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50A" w:rsidRPr="0063650A" w:rsidRDefault="0063650A" w:rsidP="0063650A">
      <w:pPr>
        <w:pStyle w:val="Caption"/>
        <w:keepNext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0" w:name="_GoBack"/>
      <w:bookmarkEnd w:id="0"/>
      <w:r w:rsidRPr="0063650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upplementary table 1</w:t>
      </w:r>
      <w:r w:rsidRPr="0063650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63650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RDS-adjusted estimates for</w:t>
      </w:r>
      <w:r w:rsidRPr="0063650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63650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willingness to use HIV self-testing by sociodemographic characteristics, HIV and injection-related factors, and harm reduction utilization among people who inject drugs in Iran in 2020.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710"/>
        <w:gridCol w:w="236"/>
        <w:gridCol w:w="2194"/>
        <w:gridCol w:w="2250"/>
      </w:tblGrid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Willingness to use HIV self-testing</w:t>
            </w:r>
          </w:p>
        </w:tc>
      </w:tr>
      <w:tr w:rsidR="0063650A" w:rsidRPr="0063650A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Total </w:t>
            </w:r>
            <w:proofErr w:type="gramStart"/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  (</w:t>
            </w:r>
            <w:proofErr w:type="gramEnd"/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DS adjusted %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Very low or low n (RDS adjusted 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igh or very high n (RDS adjusted %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veral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,25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94 (29.6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,658 (70.4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Age at interview, mean years [SD]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0.1 (9.3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9.9 (9.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0.2 (9.2)</w:t>
            </w: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  <w:r w:rsidRPr="0063650A">
              <w:rPr>
                <w:rFonts w:asciiTheme="majorBidi" w:hAnsiTheme="majorBidi" w:cstheme="majorBidi"/>
                <w:sz w:val="24"/>
                <w:szCs w:val="24"/>
              </w:rPr>
              <w:t xml:space="preserve">, years 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 xml:space="preserve">&lt; 30 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46 (12.0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67 (26.5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79 (73.5)</w:t>
            </w:r>
          </w:p>
        </w:tc>
      </w:tr>
      <w:tr w:rsidR="0063650A" w:rsidRPr="0063650A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 xml:space="preserve">≥ 30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992 (88.0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527 (24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465 (75.9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Women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78 (3.9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9 (39.7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49 (60.3)</w:t>
            </w:r>
          </w:p>
        </w:tc>
      </w:tr>
      <w:tr w:rsidR="0063650A" w:rsidRPr="0063650A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Me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,174 (96.1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565 (25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609 (74.4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ducation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Less than high school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572 (73.3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443 (26.4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129 (73.6)</w:t>
            </w:r>
          </w:p>
        </w:tc>
      </w:tr>
      <w:tr w:rsidR="0063650A" w:rsidRPr="0063650A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High school or mor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671 (26.7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50 (20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521 (79.7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</w:tr>
      <w:tr w:rsidR="0063650A" w:rsidRPr="0063650A" w:rsidTr="004909AA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784 (36.2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96 (26.6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588 (73.4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Currently married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554 (25.9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03 (34.7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51 (65.3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Divorced/widow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846 (37.9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81 (29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665 (70.1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 employmen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650A" w:rsidRPr="0063650A" w:rsidTr="004909AA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Unemployed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45 (5.0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0 (40.0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5 (60.0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Having a temporary job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513 (80.0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87 (22.3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 126 (77.7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Having a permanent job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42 (15.0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91 (25.1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51 (74.9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V risk percep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Very low or low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154 (69.3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38 (30.0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816 (70.0)</w:t>
            </w: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Moderate or high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630 (30.7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47 (8.0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583 (92.0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fetime homelessness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963 (46.0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17 (36.8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646 (63.2)</w:t>
            </w:r>
          </w:p>
        </w:tc>
      </w:tr>
      <w:tr w:rsidR="0063650A" w:rsidRPr="0063650A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275 (54.0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75 (20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000 (79.1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fetime incarceration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740 (37.1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57 (39.9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483 (60.1)</w:t>
            </w:r>
          </w:p>
        </w:tc>
      </w:tr>
      <w:tr w:rsidR="0063650A" w:rsidRPr="0063650A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496 (63.9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32 (29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164 (71.0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erience of stigma within healthcare setting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197 (50.1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18 (30.0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879 (70.0)</w:t>
            </w:r>
          </w:p>
        </w:tc>
      </w:tr>
      <w:tr w:rsidR="0063650A" w:rsidRPr="0063650A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Ev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980 (49.9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65 (29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715 (71.0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erience of stigma from family/friend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57 (16.1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27 (39.2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30 (60.8)</w:t>
            </w:r>
          </w:p>
        </w:tc>
      </w:tr>
      <w:tr w:rsidR="0063650A" w:rsidRPr="0063650A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Ev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888 (83.9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466 (24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422 (76.0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 of injection</w:t>
            </w:r>
            <w:r w:rsidRPr="0063650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ar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&lt; 5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545 (29.0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24 (45.5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21 (54.5)</w:t>
            </w: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 xml:space="preserve">5-10 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555 (21.5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61 (30.0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94 (70.0)</w:t>
            </w:r>
          </w:p>
        </w:tc>
      </w:tr>
      <w:tr w:rsidR="0063650A" w:rsidRPr="0063650A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&gt; 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073 (49.5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87 (17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886 (82.4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jection frequency, last 3 month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onthly or less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901 (44.4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99 (37.8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602 (62.2)</w:t>
            </w: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Weekly or daily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333 (55.6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82 (25.2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051 (74.8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eptive needle/syringe sharing, last 3 month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935 (96.9)</w:t>
            </w:r>
          </w:p>
        </w:tc>
        <w:tc>
          <w:tcPr>
            <w:tcW w:w="2430" w:type="dxa"/>
            <w:gridSpan w:val="2"/>
            <w:shd w:val="clear" w:color="auto" w:fill="FFFFFF" w:themeFill="background1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525 (25.0)</w:t>
            </w:r>
          </w:p>
        </w:tc>
        <w:tc>
          <w:tcPr>
            <w:tcW w:w="2250" w:type="dxa"/>
            <w:shd w:val="clear" w:color="auto" w:fill="FFFFFF" w:themeFill="background1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410 (75.0)</w:t>
            </w:r>
          </w:p>
        </w:tc>
      </w:tr>
      <w:tr w:rsidR="0063650A" w:rsidRPr="0063650A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83 (3.1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0 (23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63 (76.9)</w:t>
            </w: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ublic injecting, last 12 months 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593 (31.3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12 (39.9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81 (60.1)</w:t>
            </w: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433 (68.7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51 (24.0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082 (76.0)</w:t>
            </w:r>
          </w:p>
        </w:tc>
      </w:tr>
      <w:tr w:rsidR="0063650A" w:rsidRPr="0063650A" w:rsidTr="004909AA">
        <w:tc>
          <w:tcPr>
            <w:tcW w:w="324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tilizing needle exchange program, last 12 month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650A" w:rsidRPr="0063650A" w:rsidTr="004909AA">
        <w:tc>
          <w:tcPr>
            <w:tcW w:w="3240" w:type="dxa"/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208 (12.8)</w:t>
            </w:r>
          </w:p>
        </w:tc>
        <w:tc>
          <w:tcPr>
            <w:tcW w:w="2430" w:type="dxa"/>
            <w:gridSpan w:val="2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78 (37.4)</w:t>
            </w:r>
          </w:p>
        </w:tc>
        <w:tc>
          <w:tcPr>
            <w:tcW w:w="2250" w:type="dxa"/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30 (62.6)</w:t>
            </w:r>
          </w:p>
        </w:tc>
      </w:tr>
      <w:tr w:rsidR="0063650A" w:rsidRPr="006D2B49" w:rsidTr="004909AA">
        <w:tc>
          <w:tcPr>
            <w:tcW w:w="324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522 (87.2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63650A" w:rsidRPr="0063650A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373 (29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3650A" w:rsidRPr="006D2B49" w:rsidRDefault="0063650A" w:rsidP="004909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650A">
              <w:rPr>
                <w:rFonts w:asciiTheme="majorBidi" w:hAnsiTheme="majorBidi" w:cstheme="majorBidi"/>
                <w:sz w:val="24"/>
                <w:szCs w:val="24"/>
              </w:rPr>
              <w:t>1,149 (70.7)</w:t>
            </w:r>
          </w:p>
        </w:tc>
      </w:tr>
    </w:tbl>
    <w:p w:rsidR="0063650A" w:rsidRDefault="0063650A" w:rsidP="0063650A"/>
    <w:p w:rsidR="006663CE" w:rsidRDefault="006663CE"/>
    <w:sectPr w:rsidR="00666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50A"/>
    <w:rsid w:val="000B30DA"/>
    <w:rsid w:val="001003D9"/>
    <w:rsid w:val="001E6F47"/>
    <w:rsid w:val="002966D2"/>
    <w:rsid w:val="00372D91"/>
    <w:rsid w:val="004E414D"/>
    <w:rsid w:val="00626AE2"/>
    <w:rsid w:val="0063650A"/>
    <w:rsid w:val="006663CE"/>
    <w:rsid w:val="00687DC9"/>
    <w:rsid w:val="006D7F00"/>
    <w:rsid w:val="007E02A8"/>
    <w:rsid w:val="00D20C0B"/>
    <w:rsid w:val="00D86DB3"/>
    <w:rsid w:val="00E62239"/>
    <w:rsid w:val="00E840B3"/>
    <w:rsid w:val="00FE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85A6D-2408-4D77-8D98-B882491E3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50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650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7</Characters>
  <Application>Microsoft Office Word</Application>
  <DocSecurity>0</DocSecurity>
  <Lines>17</Lines>
  <Paragraphs>4</Paragraphs>
  <ScaleCrop>false</ScaleCrop>
  <Company>HP Inc.</Company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3-10-04T02:27:00Z</dcterms:created>
  <dcterms:modified xsi:type="dcterms:W3CDTF">2023-10-04T02:28:00Z</dcterms:modified>
</cp:coreProperties>
</file>